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A1A" w:rsidRPr="005E348D" w:rsidRDefault="007C3D84" w:rsidP="00AD0457">
      <w:pPr>
        <w:spacing w:after="240"/>
        <w:jc w:val="center"/>
        <w:rPr>
          <w:b/>
          <w:bCs/>
          <w:kern w:val="0"/>
          <w:sz w:val="20"/>
          <w:szCs w:val="20"/>
        </w:rPr>
      </w:pPr>
      <w:proofErr w:type="gramStart"/>
      <w:r>
        <w:rPr>
          <w:rFonts w:hint="eastAsia"/>
          <w:b/>
          <w:bCs/>
          <w:kern w:val="0"/>
          <w:sz w:val="20"/>
          <w:szCs w:val="20"/>
          <w:lang w:eastAsia="zh-CN"/>
        </w:rPr>
        <w:t xml:space="preserve">Supplementary </w:t>
      </w:r>
      <w:r w:rsidR="00164A1A" w:rsidRPr="005E348D">
        <w:rPr>
          <w:b/>
          <w:bCs/>
          <w:kern w:val="0"/>
          <w:sz w:val="20"/>
          <w:szCs w:val="20"/>
        </w:rPr>
        <w:t xml:space="preserve">Table </w:t>
      </w:r>
      <w:r w:rsidR="001067CF">
        <w:rPr>
          <w:rFonts w:hint="eastAsia"/>
          <w:b/>
          <w:bCs/>
          <w:kern w:val="0"/>
          <w:sz w:val="20"/>
          <w:szCs w:val="20"/>
          <w:lang w:eastAsia="zh-CN"/>
        </w:rPr>
        <w:t>S</w:t>
      </w:r>
      <w:r w:rsidR="00164A1A" w:rsidRPr="005E348D">
        <w:rPr>
          <w:b/>
          <w:bCs/>
          <w:kern w:val="0"/>
          <w:sz w:val="20"/>
          <w:szCs w:val="20"/>
        </w:rPr>
        <w:t>1.</w:t>
      </w:r>
      <w:proofErr w:type="gramEnd"/>
      <w:r w:rsidR="00164A1A" w:rsidRPr="005E348D">
        <w:rPr>
          <w:b/>
          <w:bCs/>
          <w:kern w:val="0"/>
          <w:sz w:val="20"/>
          <w:szCs w:val="20"/>
        </w:rPr>
        <w:t xml:space="preserve"> </w:t>
      </w:r>
      <w:proofErr w:type="spellStart"/>
      <w:r w:rsidR="00164A1A" w:rsidRPr="005E348D">
        <w:rPr>
          <w:b/>
          <w:bCs/>
          <w:kern w:val="0"/>
          <w:sz w:val="20"/>
          <w:szCs w:val="20"/>
        </w:rPr>
        <w:t>Clinicopathological</w:t>
      </w:r>
      <w:proofErr w:type="spellEnd"/>
      <w:r w:rsidR="00164A1A" w:rsidRPr="005E348D">
        <w:rPr>
          <w:b/>
          <w:bCs/>
          <w:kern w:val="0"/>
          <w:sz w:val="20"/>
          <w:szCs w:val="20"/>
        </w:rPr>
        <w:t xml:space="preserve"> </w:t>
      </w:r>
      <w:r w:rsidR="00570326">
        <w:rPr>
          <w:rFonts w:hint="eastAsia"/>
          <w:b/>
          <w:bCs/>
          <w:kern w:val="0"/>
          <w:sz w:val="20"/>
          <w:szCs w:val="20"/>
          <w:lang w:eastAsia="zh-CN"/>
        </w:rPr>
        <w:t>feature</w:t>
      </w:r>
      <w:r w:rsidR="00164A1A" w:rsidRPr="005E348D">
        <w:rPr>
          <w:b/>
          <w:bCs/>
          <w:kern w:val="0"/>
          <w:sz w:val="20"/>
          <w:szCs w:val="20"/>
        </w:rPr>
        <w:t xml:space="preserve">s of </w:t>
      </w:r>
      <w:r w:rsidR="009A0D24">
        <w:rPr>
          <w:rFonts w:hint="eastAsia"/>
          <w:b/>
          <w:bCs/>
          <w:kern w:val="0"/>
          <w:sz w:val="20"/>
          <w:szCs w:val="20"/>
          <w:lang w:eastAsia="zh-CN"/>
        </w:rPr>
        <w:t>115</w:t>
      </w:r>
      <w:r w:rsidR="00164A1A" w:rsidRPr="005E348D">
        <w:rPr>
          <w:rFonts w:hint="eastAsia"/>
          <w:b/>
          <w:bCs/>
          <w:kern w:val="0"/>
          <w:sz w:val="20"/>
          <w:szCs w:val="20"/>
          <w:lang w:eastAsia="zh-CN"/>
        </w:rPr>
        <w:t xml:space="preserve"> </w:t>
      </w:r>
      <w:r w:rsidR="009A0D24">
        <w:rPr>
          <w:rFonts w:hint="eastAsia"/>
          <w:b/>
          <w:bCs/>
          <w:kern w:val="0"/>
          <w:sz w:val="20"/>
          <w:szCs w:val="20"/>
          <w:lang w:eastAsia="zh-CN"/>
        </w:rPr>
        <w:t>ovarian</w:t>
      </w:r>
      <w:r w:rsidR="00164A1A" w:rsidRPr="005E348D">
        <w:rPr>
          <w:b/>
          <w:bCs/>
          <w:kern w:val="0"/>
          <w:sz w:val="20"/>
          <w:szCs w:val="20"/>
        </w:rPr>
        <w:t xml:space="preserve"> cancer patients.</w:t>
      </w:r>
    </w:p>
    <w:tbl>
      <w:tblPr>
        <w:tblStyle w:val="TableNormal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/>
      </w:tblPr>
      <w:tblGrid>
        <w:gridCol w:w="2040"/>
        <w:gridCol w:w="2040"/>
        <w:gridCol w:w="1910"/>
        <w:gridCol w:w="510"/>
      </w:tblGrid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  <w:lang w:eastAsia="zh-CN"/>
              </w:rPr>
              <w:t>F</w:t>
            </w:r>
            <w:r w:rsidRPr="005E348D">
              <w:rPr>
                <w:rFonts w:hAnsi="Times New Roman" w:cs="Times New Roman"/>
                <w:sz w:val="20"/>
                <w:szCs w:val="20"/>
              </w:rPr>
              <w:t>eatures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Categories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Number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%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Age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DA48D3">
            <w:pPr>
              <w:jc w:val="center"/>
              <w:rPr>
                <w:sz w:val="20"/>
                <w:szCs w:val="20"/>
              </w:rPr>
            </w:pPr>
            <w:r w:rsidRPr="005E348D">
              <w:rPr>
                <w:rFonts w:hAnsi="Times New Roman"/>
                <w:sz w:val="20"/>
                <w:szCs w:val="20"/>
              </w:rPr>
              <w:t>≤</w:t>
            </w:r>
            <w:r w:rsidRPr="005E348D">
              <w:rPr>
                <w:sz w:val="20"/>
                <w:szCs w:val="20"/>
              </w:rPr>
              <w:t>5</w:t>
            </w:r>
            <w:r w:rsidR="00DA48D3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5E348D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570326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570326" w:rsidP="0057032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7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DA48D3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&gt;5</w:t>
            </w:r>
            <w:r w:rsidR="00DA48D3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5E348D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570326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="009A0D24" w:rsidRPr="005E348D">
              <w:rPr>
                <w:sz w:val="20"/>
                <w:szCs w:val="20"/>
              </w:rPr>
              <w:t>8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570326" w:rsidP="0057032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3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94351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Menopausal statu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Premenopausal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4E5DC4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3</w:t>
            </w:r>
            <w:r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</w:tr>
      <w:tr w:rsidR="00F94351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Postmenopausal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4351" w:rsidRPr="005E348D" w:rsidRDefault="00F94351" w:rsidP="004E5DC4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6</w:t>
            </w:r>
            <w:r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Histologic</w:t>
            </w:r>
            <w:r>
              <w:rPr>
                <w:rFonts w:hint="eastAsia"/>
                <w:sz w:val="20"/>
                <w:szCs w:val="20"/>
                <w:lang w:eastAsia="zh-CN"/>
              </w:rPr>
              <w:t>al</w:t>
            </w:r>
            <w:r w:rsidRPr="005E348D"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E1356F">
              <w:rPr>
                <w:sz w:val="20"/>
                <w:szCs w:val="20"/>
              </w:rPr>
              <w:t>erou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E1356F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7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3F5A9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E1356F">
              <w:rPr>
                <w:sz w:val="20"/>
                <w:szCs w:val="20"/>
              </w:rPr>
              <w:t>ucinous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E1356F" w:rsidP="00E1356F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</w:tr>
      <w:tr w:rsidR="00E1356F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 w:rsidRPr="00E1356F">
              <w:rPr>
                <w:sz w:val="20"/>
                <w:szCs w:val="20"/>
                <w:lang w:eastAsia="zh-CN"/>
              </w:rPr>
              <w:t>lear cell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5</w:t>
            </w:r>
          </w:p>
        </w:tc>
      </w:tr>
      <w:tr w:rsidR="00E1356F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E</w:t>
            </w:r>
            <w:r w:rsidRPr="00E1356F">
              <w:rPr>
                <w:sz w:val="20"/>
                <w:szCs w:val="20"/>
                <w:lang w:eastAsia="zh-CN"/>
              </w:rPr>
              <w:t>ndometrioid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1356F" w:rsidRPr="005E348D" w:rsidRDefault="00E1356F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5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IGO st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  <w:lang w:eastAsia="zh-CN"/>
              </w:rPr>
            </w:pPr>
            <w:r w:rsidRPr="005E348D"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5E348D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3.0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  <w:lang w:eastAsia="zh-CN"/>
              </w:rPr>
            </w:pPr>
            <w:r w:rsidRPr="005E348D">
              <w:rPr>
                <w:sz w:val="20"/>
                <w:szCs w:val="20"/>
              </w:rPr>
              <w:t>III</w:t>
            </w: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9A0D24">
              <w:rPr>
                <w:rFonts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7.0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  <w:r w:rsidRPr="005E348D">
              <w:rPr>
                <w:sz w:val="20"/>
                <w:szCs w:val="20"/>
              </w:rPr>
              <w:t>Lymph node metastasi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DA48D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3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="009A0D24" w:rsidRPr="005E348D">
              <w:rPr>
                <w:sz w:val="20"/>
                <w:szCs w:val="20"/>
              </w:rPr>
              <w:t>9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DA48D3" w:rsidP="00DA48D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6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Pathologic</w:t>
            </w:r>
            <w:r w:rsidR="009A0D24" w:rsidRPr="005E348D">
              <w:rPr>
                <w:sz w:val="20"/>
                <w:szCs w:val="20"/>
              </w:rPr>
              <w:t xml:space="preserve"> grad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ell differentiated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AD0457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</w:tr>
      <w:tr w:rsidR="009A0D24" w:rsidRPr="005E348D" w:rsidTr="00AD0457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oderately differentiated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AD0457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9</w:t>
            </w:r>
            <w:r w:rsidR="009A0D24" w:rsidRPr="005E348D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</w:tr>
      <w:tr w:rsidR="009A0D24" w:rsidRPr="005E348D" w:rsidTr="00AD0457">
        <w:trPr>
          <w:cantSplit/>
          <w:trHeight w:val="202"/>
          <w:jc w:val="center"/>
        </w:trPr>
        <w:tc>
          <w:tcPr>
            <w:tcW w:w="1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3F5A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Poorly differentiated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0D24" w:rsidRPr="005E348D" w:rsidRDefault="00AD0457" w:rsidP="003F5A9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="009A0D24" w:rsidRPr="005E348D">
              <w:rPr>
                <w:sz w:val="20"/>
                <w:szCs w:val="20"/>
              </w:rPr>
              <w:t>2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A0D24" w:rsidRPr="005E348D" w:rsidRDefault="009A0D24" w:rsidP="00AD0457">
            <w:pPr>
              <w:jc w:val="center"/>
              <w:rPr>
                <w:sz w:val="20"/>
                <w:szCs w:val="20"/>
                <w:lang w:eastAsia="zh-CN"/>
              </w:rPr>
            </w:pPr>
            <w:r w:rsidRPr="005E348D">
              <w:rPr>
                <w:sz w:val="20"/>
                <w:szCs w:val="20"/>
              </w:rPr>
              <w:t>1</w:t>
            </w:r>
            <w:r w:rsidR="00AD0457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5E348D">
              <w:rPr>
                <w:sz w:val="20"/>
                <w:szCs w:val="20"/>
              </w:rPr>
              <w:t>.</w:t>
            </w:r>
            <w:r w:rsidR="00AD0457"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</w:tr>
    </w:tbl>
    <w:p w:rsidR="00FA7DEA" w:rsidRDefault="00FA7DEA" w:rsidP="00570326">
      <w:pPr>
        <w:widowControl/>
        <w:jc w:val="left"/>
        <w:rPr>
          <w:lang w:eastAsia="zh-CN"/>
        </w:rPr>
      </w:pPr>
    </w:p>
    <w:sectPr w:rsidR="00FA7DEA" w:rsidSect="00AD045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4A1A"/>
    <w:rsid w:val="000072E2"/>
    <w:rsid w:val="00010952"/>
    <w:rsid w:val="00012019"/>
    <w:rsid w:val="000167C0"/>
    <w:rsid w:val="00017A6A"/>
    <w:rsid w:val="00027A38"/>
    <w:rsid w:val="00031AA0"/>
    <w:rsid w:val="0003229E"/>
    <w:rsid w:val="00032CD8"/>
    <w:rsid w:val="00033D05"/>
    <w:rsid w:val="000539FD"/>
    <w:rsid w:val="000562D1"/>
    <w:rsid w:val="00057309"/>
    <w:rsid w:val="00060E33"/>
    <w:rsid w:val="0006285B"/>
    <w:rsid w:val="00063AAF"/>
    <w:rsid w:val="000672FD"/>
    <w:rsid w:val="0007057C"/>
    <w:rsid w:val="00080131"/>
    <w:rsid w:val="00093156"/>
    <w:rsid w:val="000B35FC"/>
    <w:rsid w:val="000D0C6B"/>
    <w:rsid w:val="000D5E17"/>
    <w:rsid w:val="000E44FE"/>
    <w:rsid w:val="000E5BBA"/>
    <w:rsid w:val="000F6138"/>
    <w:rsid w:val="001014D2"/>
    <w:rsid w:val="00101C36"/>
    <w:rsid w:val="00103BF3"/>
    <w:rsid w:val="00105DA9"/>
    <w:rsid w:val="00106541"/>
    <w:rsid w:val="001067CF"/>
    <w:rsid w:val="001132E6"/>
    <w:rsid w:val="00116A3B"/>
    <w:rsid w:val="00120301"/>
    <w:rsid w:val="0012060B"/>
    <w:rsid w:val="001231E5"/>
    <w:rsid w:val="00123EB2"/>
    <w:rsid w:val="001243DA"/>
    <w:rsid w:val="0013044B"/>
    <w:rsid w:val="001319E0"/>
    <w:rsid w:val="001358E8"/>
    <w:rsid w:val="00136531"/>
    <w:rsid w:val="00140CBC"/>
    <w:rsid w:val="00142FF0"/>
    <w:rsid w:val="00143C66"/>
    <w:rsid w:val="00161C99"/>
    <w:rsid w:val="00164A1A"/>
    <w:rsid w:val="00165751"/>
    <w:rsid w:val="00165EB1"/>
    <w:rsid w:val="00176F6A"/>
    <w:rsid w:val="001811E9"/>
    <w:rsid w:val="00185E04"/>
    <w:rsid w:val="00191622"/>
    <w:rsid w:val="00197747"/>
    <w:rsid w:val="001A1961"/>
    <w:rsid w:val="001B0218"/>
    <w:rsid w:val="001B1D30"/>
    <w:rsid w:val="001B27E2"/>
    <w:rsid w:val="001B7A0B"/>
    <w:rsid w:val="001D4628"/>
    <w:rsid w:val="001D529F"/>
    <w:rsid w:val="001E39B0"/>
    <w:rsid w:val="001E5C56"/>
    <w:rsid w:val="001E6136"/>
    <w:rsid w:val="001F4E8F"/>
    <w:rsid w:val="00203CEE"/>
    <w:rsid w:val="0020636D"/>
    <w:rsid w:val="002070DC"/>
    <w:rsid w:val="00211731"/>
    <w:rsid w:val="0022600D"/>
    <w:rsid w:val="00237325"/>
    <w:rsid w:val="0024340B"/>
    <w:rsid w:val="002504D7"/>
    <w:rsid w:val="00256335"/>
    <w:rsid w:val="00256C07"/>
    <w:rsid w:val="002629EA"/>
    <w:rsid w:val="002702B9"/>
    <w:rsid w:val="002770B5"/>
    <w:rsid w:val="00281AFE"/>
    <w:rsid w:val="00287CD4"/>
    <w:rsid w:val="00287F40"/>
    <w:rsid w:val="00296BFA"/>
    <w:rsid w:val="002A140A"/>
    <w:rsid w:val="002B1933"/>
    <w:rsid w:val="002B4CF6"/>
    <w:rsid w:val="002B6685"/>
    <w:rsid w:val="002C0F52"/>
    <w:rsid w:val="002C195B"/>
    <w:rsid w:val="002C349B"/>
    <w:rsid w:val="002C4983"/>
    <w:rsid w:val="002C5042"/>
    <w:rsid w:val="002C6F2C"/>
    <w:rsid w:val="002E3950"/>
    <w:rsid w:val="002E5D48"/>
    <w:rsid w:val="002F7245"/>
    <w:rsid w:val="00302E6B"/>
    <w:rsid w:val="0030450E"/>
    <w:rsid w:val="00306A61"/>
    <w:rsid w:val="003129D2"/>
    <w:rsid w:val="00314E7A"/>
    <w:rsid w:val="00316601"/>
    <w:rsid w:val="00320B21"/>
    <w:rsid w:val="0032220B"/>
    <w:rsid w:val="003242DD"/>
    <w:rsid w:val="00324D72"/>
    <w:rsid w:val="003273F5"/>
    <w:rsid w:val="0033404E"/>
    <w:rsid w:val="00344D2D"/>
    <w:rsid w:val="00344F06"/>
    <w:rsid w:val="003535AA"/>
    <w:rsid w:val="0036140C"/>
    <w:rsid w:val="00362C11"/>
    <w:rsid w:val="00372517"/>
    <w:rsid w:val="00373169"/>
    <w:rsid w:val="00375E1A"/>
    <w:rsid w:val="00381388"/>
    <w:rsid w:val="003845E0"/>
    <w:rsid w:val="00393086"/>
    <w:rsid w:val="00393FC3"/>
    <w:rsid w:val="00394AB4"/>
    <w:rsid w:val="00394C4D"/>
    <w:rsid w:val="003A3680"/>
    <w:rsid w:val="003A37FA"/>
    <w:rsid w:val="003A382E"/>
    <w:rsid w:val="003A454E"/>
    <w:rsid w:val="003A5685"/>
    <w:rsid w:val="003A78D6"/>
    <w:rsid w:val="003B4101"/>
    <w:rsid w:val="003B5ADA"/>
    <w:rsid w:val="003B6B6F"/>
    <w:rsid w:val="003B71E3"/>
    <w:rsid w:val="003D2D12"/>
    <w:rsid w:val="003D5CC6"/>
    <w:rsid w:val="003D7AE6"/>
    <w:rsid w:val="003E1BA3"/>
    <w:rsid w:val="003E65F4"/>
    <w:rsid w:val="003F5241"/>
    <w:rsid w:val="003F7322"/>
    <w:rsid w:val="00406C83"/>
    <w:rsid w:val="00406CAB"/>
    <w:rsid w:val="004139B3"/>
    <w:rsid w:val="00420A09"/>
    <w:rsid w:val="00425D8A"/>
    <w:rsid w:val="0042687C"/>
    <w:rsid w:val="0043038F"/>
    <w:rsid w:val="0043201E"/>
    <w:rsid w:val="0043279B"/>
    <w:rsid w:val="00435E3D"/>
    <w:rsid w:val="004370E8"/>
    <w:rsid w:val="00437B18"/>
    <w:rsid w:val="00447AF7"/>
    <w:rsid w:val="00447B21"/>
    <w:rsid w:val="004513DA"/>
    <w:rsid w:val="0045383D"/>
    <w:rsid w:val="0045748E"/>
    <w:rsid w:val="004627EB"/>
    <w:rsid w:val="00470683"/>
    <w:rsid w:val="00472A62"/>
    <w:rsid w:val="004746BD"/>
    <w:rsid w:val="004834EB"/>
    <w:rsid w:val="00483A32"/>
    <w:rsid w:val="004842C9"/>
    <w:rsid w:val="00492F14"/>
    <w:rsid w:val="00493160"/>
    <w:rsid w:val="004B6191"/>
    <w:rsid w:val="004B79D1"/>
    <w:rsid w:val="004C125D"/>
    <w:rsid w:val="004C2F3C"/>
    <w:rsid w:val="004D06EC"/>
    <w:rsid w:val="004E07A2"/>
    <w:rsid w:val="004E7997"/>
    <w:rsid w:val="004E7B32"/>
    <w:rsid w:val="004F2C26"/>
    <w:rsid w:val="005003FD"/>
    <w:rsid w:val="00505D71"/>
    <w:rsid w:val="00514ED8"/>
    <w:rsid w:val="00517F3D"/>
    <w:rsid w:val="00523840"/>
    <w:rsid w:val="005303FA"/>
    <w:rsid w:val="00540C53"/>
    <w:rsid w:val="00544FDF"/>
    <w:rsid w:val="00545564"/>
    <w:rsid w:val="0055347B"/>
    <w:rsid w:val="0055431F"/>
    <w:rsid w:val="005579B4"/>
    <w:rsid w:val="005656E9"/>
    <w:rsid w:val="00565C2D"/>
    <w:rsid w:val="00570326"/>
    <w:rsid w:val="00571ACB"/>
    <w:rsid w:val="005808D0"/>
    <w:rsid w:val="00590B77"/>
    <w:rsid w:val="005940C2"/>
    <w:rsid w:val="0059440D"/>
    <w:rsid w:val="00596A10"/>
    <w:rsid w:val="005A091D"/>
    <w:rsid w:val="005A12ED"/>
    <w:rsid w:val="005A3502"/>
    <w:rsid w:val="005B7701"/>
    <w:rsid w:val="005C2572"/>
    <w:rsid w:val="005D33D6"/>
    <w:rsid w:val="005D413D"/>
    <w:rsid w:val="005D5912"/>
    <w:rsid w:val="005D59BA"/>
    <w:rsid w:val="005D6229"/>
    <w:rsid w:val="005E1DD7"/>
    <w:rsid w:val="005E4B3B"/>
    <w:rsid w:val="005E5A36"/>
    <w:rsid w:val="005E7C32"/>
    <w:rsid w:val="005F0745"/>
    <w:rsid w:val="005F4835"/>
    <w:rsid w:val="00603934"/>
    <w:rsid w:val="0060592E"/>
    <w:rsid w:val="00617DEB"/>
    <w:rsid w:val="00617F70"/>
    <w:rsid w:val="00630B06"/>
    <w:rsid w:val="006329A4"/>
    <w:rsid w:val="00632AC4"/>
    <w:rsid w:val="0063358F"/>
    <w:rsid w:val="00633625"/>
    <w:rsid w:val="00635F3C"/>
    <w:rsid w:val="006413DB"/>
    <w:rsid w:val="006426A9"/>
    <w:rsid w:val="0064321D"/>
    <w:rsid w:val="00645905"/>
    <w:rsid w:val="0064777D"/>
    <w:rsid w:val="0065156C"/>
    <w:rsid w:val="0065356F"/>
    <w:rsid w:val="006536DB"/>
    <w:rsid w:val="00653C87"/>
    <w:rsid w:val="0065649A"/>
    <w:rsid w:val="0066084E"/>
    <w:rsid w:val="006622B0"/>
    <w:rsid w:val="00662C99"/>
    <w:rsid w:val="00665516"/>
    <w:rsid w:val="00666E39"/>
    <w:rsid w:val="00672207"/>
    <w:rsid w:val="00676548"/>
    <w:rsid w:val="00680EFA"/>
    <w:rsid w:val="006849E5"/>
    <w:rsid w:val="00693C2D"/>
    <w:rsid w:val="00697D2F"/>
    <w:rsid w:val="006B0F86"/>
    <w:rsid w:val="006D05FC"/>
    <w:rsid w:val="006D16EB"/>
    <w:rsid w:val="006D1AA9"/>
    <w:rsid w:val="006D5D36"/>
    <w:rsid w:val="006E142E"/>
    <w:rsid w:val="006E76DE"/>
    <w:rsid w:val="006E7AA9"/>
    <w:rsid w:val="006F484F"/>
    <w:rsid w:val="006F7305"/>
    <w:rsid w:val="00704659"/>
    <w:rsid w:val="00705C8F"/>
    <w:rsid w:val="007062A3"/>
    <w:rsid w:val="0070777A"/>
    <w:rsid w:val="007104F3"/>
    <w:rsid w:val="0071150D"/>
    <w:rsid w:val="0071173B"/>
    <w:rsid w:val="0071286E"/>
    <w:rsid w:val="00713BA6"/>
    <w:rsid w:val="00717242"/>
    <w:rsid w:val="00725088"/>
    <w:rsid w:val="00732951"/>
    <w:rsid w:val="0073435B"/>
    <w:rsid w:val="007379D9"/>
    <w:rsid w:val="0074256D"/>
    <w:rsid w:val="00750B0E"/>
    <w:rsid w:val="0075187F"/>
    <w:rsid w:val="007543D9"/>
    <w:rsid w:val="0075609B"/>
    <w:rsid w:val="0076038B"/>
    <w:rsid w:val="007743C2"/>
    <w:rsid w:val="007745CB"/>
    <w:rsid w:val="00776092"/>
    <w:rsid w:val="00790045"/>
    <w:rsid w:val="007905F6"/>
    <w:rsid w:val="007976F8"/>
    <w:rsid w:val="007A2F40"/>
    <w:rsid w:val="007B7BD7"/>
    <w:rsid w:val="007C3D84"/>
    <w:rsid w:val="007C4558"/>
    <w:rsid w:val="007C4A55"/>
    <w:rsid w:val="007C68AB"/>
    <w:rsid w:val="007D2507"/>
    <w:rsid w:val="007D53A1"/>
    <w:rsid w:val="007E2406"/>
    <w:rsid w:val="007E2677"/>
    <w:rsid w:val="007F2941"/>
    <w:rsid w:val="008016F5"/>
    <w:rsid w:val="00802BC5"/>
    <w:rsid w:val="00804725"/>
    <w:rsid w:val="008062AB"/>
    <w:rsid w:val="00810014"/>
    <w:rsid w:val="008146E9"/>
    <w:rsid w:val="00817D15"/>
    <w:rsid w:val="008209FA"/>
    <w:rsid w:val="00826397"/>
    <w:rsid w:val="008263FC"/>
    <w:rsid w:val="008302A6"/>
    <w:rsid w:val="00843B4D"/>
    <w:rsid w:val="0085069A"/>
    <w:rsid w:val="00851B1D"/>
    <w:rsid w:val="00851E2F"/>
    <w:rsid w:val="00856916"/>
    <w:rsid w:val="00864DD6"/>
    <w:rsid w:val="00871C0C"/>
    <w:rsid w:val="008866CB"/>
    <w:rsid w:val="00891786"/>
    <w:rsid w:val="00897F39"/>
    <w:rsid w:val="008A2A26"/>
    <w:rsid w:val="008A36BA"/>
    <w:rsid w:val="008A50DD"/>
    <w:rsid w:val="008B010D"/>
    <w:rsid w:val="008B3FC0"/>
    <w:rsid w:val="008C19A3"/>
    <w:rsid w:val="008C241C"/>
    <w:rsid w:val="008C5DC7"/>
    <w:rsid w:val="008C7AA5"/>
    <w:rsid w:val="008D5023"/>
    <w:rsid w:val="008D76BA"/>
    <w:rsid w:val="008F6A75"/>
    <w:rsid w:val="008F72EB"/>
    <w:rsid w:val="009049C7"/>
    <w:rsid w:val="00906045"/>
    <w:rsid w:val="0091044F"/>
    <w:rsid w:val="00916BBC"/>
    <w:rsid w:val="00922345"/>
    <w:rsid w:val="00932A76"/>
    <w:rsid w:val="00932B92"/>
    <w:rsid w:val="0093650C"/>
    <w:rsid w:val="00942515"/>
    <w:rsid w:val="0094257F"/>
    <w:rsid w:val="00943887"/>
    <w:rsid w:val="009479D1"/>
    <w:rsid w:val="00953CC0"/>
    <w:rsid w:val="00953F1E"/>
    <w:rsid w:val="0095748B"/>
    <w:rsid w:val="009602FF"/>
    <w:rsid w:val="009611CB"/>
    <w:rsid w:val="00961CE9"/>
    <w:rsid w:val="00962D64"/>
    <w:rsid w:val="0097789C"/>
    <w:rsid w:val="0098085B"/>
    <w:rsid w:val="00980C31"/>
    <w:rsid w:val="00982C3E"/>
    <w:rsid w:val="00984E87"/>
    <w:rsid w:val="00994595"/>
    <w:rsid w:val="009A00EC"/>
    <w:rsid w:val="009A0D24"/>
    <w:rsid w:val="009A31CD"/>
    <w:rsid w:val="009B16DF"/>
    <w:rsid w:val="009B349B"/>
    <w:rsid w:val="009C3918"/>
    <w:rsid w:val="009C714D"/>
    <w:rsid w:val="009C724B"/>
    <w:rsid w:val="009D079B"/>
    <w:rsid w:val="009D19EB"/>
    <w:rsid w:val="009D609D"/>
    <w:rsid w:val="009D6D75"/>
    <w:rsid w:val="009E1562"/>
    <w:rsid w:val="009E19B1"/>
    <w:rsid w:val="009E575A"/>
    <w:rsid w:val="00A0198C"/>
    <w:rsid w:val="00A01FEB"/>
    <w:rsid w:val="00A05B31"/>
    <w:rsid w:val="00A075B4"/>
    <w:rsid w:val="00A13D0A"/>
    <w:rsid w:val="00A143B6"/>
    <w:rsid w:val="00A214FB"/>
    <w:rsid w:val="00A3043B"/>
    <w:rsid w:val="00A328E0"/>
    <w:rsid w:val="00A36D6C"/>
    <w:rsid w:val="00A37007"/>
    <w:rsid w:val="00A42BCB"/>
    <w:rsid w:val="00A433B5"/>
    <w:rsid w:val="00A5050E"/>
    <w:rsid w:val="00A51357"/>
    <w:rsid w:val="00A52A19"/>
    <w:rsid w:val="00A5329A"/>
    <w:rsid w:val="00A56C60"/>
    <w:rsid w:val="00A60469"/>
    <w:rsid w:val="00A60A78"/>
    <w:rsid w:val="00A62914"/>
    <w:rsid w:val="00A70ED4"/>
    <w:rsid w:val="00A8019D"/>
    <w:rsid w:val="00A83FE9"/>
    <w:rsid w:val="00A86BE0"/>
    <w:rsid w:val="00A8781D"/>
    <w:rsid w:val="00A90C88"/>
    <w:rsid w:val="00A9182C"/>
    <w:rsid w:val="00A948C1"/>
    <w:rsid w:val="00A9660D"/>
    <w:rsid w:val="00A96C40"/>
    <w:rsid w:val="00AA1479"/>
    <w:rsid w:val="00AB0219"/>
    <w:rsid w:val="00AB0A34"/>
    <w:rsid w:val="00AB2876"/>
    <w:rsid w:val="00AC1678"/>
    <w:rsid w:val="00AC1EC0"/>
    <w:rsid w:val="00AC4816"/>
    <w:rsid w:val="00AC7F02"/>
    <w:rsid w:val="00AD0457"/>
    <w:rsid w:val="00AD1114"/>
    <w:rsid w:val="00AD4270"/>
    <w:rsid w:val="00AE3209"/>
    <w:rsid w:val="00AE3761"/>
    <w:rsid w:val="00AE5C5A"/>
    <w:rsid w:val="00AF34E4"/>
    <w:rsid w:val="00AF705D"/>
    <w:rsid w:val="00AF7985"/>
    <w:rsid w:val="00B03FBC"/>
    <w:rsid w:val="00B25EBC"/>
    <w:rsid w:val="00B27D02"/>
    <w:rsid w:val="00B31CDB"/>
    <w:rsid w:val="00B36289"/>
    <w:rsid w:val="00B37EA9"/>
    <w:rsid w:val="00B40888"/>
    <w:rsid w:val="00B40BBB"/>
    <w:rsid w:val="00B4228C"/>
    <w:rsid w:val="00B5027B"/>
    <w:rsid w:val="00B526AE"/>
    <w:rsid w:val="00B533A4"/>
    <w:rsid w:val="00B53EA6"/>
    <w:rsid w:val="00B64ADE"/>
    <w:rsid w:val="00B658F7"/>
    <w:rsid w:val="00B70F56"/>
    <w:rsid w:val="00B7115C"/>
    <w:rsid w:val="00B747C1"/>
    <w:rsid w:val="00B75178"/>
    <w:rsid w:val="00B852B7"/>
    <w:rsid w:val="00B963B1"/>
    <w:rsid w:val="00BA4D35"/>
    <w:rsid w:val="00BA7BED"/>
    <w:rsid w:val="00BC7D8B"/>
    <w:rsid w:val="00BD1363"/>
    <w:rsid w:val="00BE4609"/>
    <w:rsid w:val="00BE79E4"/>
    <w:rsid w:val="00BE7CFF"/>
    <w:rsid w:val="00BF2C21"/>
    <w:rsid w:val="00BF427A"/>
    <w:rsid w:val="00BF473F"/>
    <w:rsid w:val="00BF540E"/>
    <w:rsid w:val="00C12D31"/>
    <w:rsid w:val="00C22B84"/>
    <w:rsid w:val="00C23BF7"/>
    <w:rsid w:val="00C27D3F"/>
    <w:rsid w:val="00C32416"/>
    <w:rsid w:val="00C32936"/>
    <w:rsid w:val="00C333B9"/>
    <w:rsid w:val="00C34C6D"/>
    <w:rsid w:val="00C357AF"/>
    <w:rsid w:val="00C40425"/>
    <w:rsid w:val="00C40D1A"/>
    <w:rsid w:val="00C417FA"/>
    <w:rsid w:val="00C4559D"/>
    <w:rsid w:val="00C5126B"/>
    <w:rsid w:val="00C52460"/>
    <w:rsid w:val="00C55966"/>
    <w:rsid w:val="00C62E71"/>
    <w:rsid w:val="00C72BCD"/>
    <w:rsid w:val="00C83793"/>
    <w:rsid w:val="00C83D1B"/>
    <w:rsid w:val="00C910DB"/>
    <w:rsid w:val="00C911D1"/>
    <w:rsid w:val="00C9215D"/>
    <w:rsid w:val="00C97272"/>
    <w:rsid w:val="00CA01F6"/>
    <w:rsid w:val="00CA3C98"/>
    <w:rsid w:val="00CA4E49"/>
    <w:rsid w:val="00CA56F1"/>
    <w:rsid w:val="00CA5890"/>
    <w:rsid w:val="00CA5895"/>
    <w:rsid w:val="00CA706A"/>
    <w:rsid w:val="00CB0A9A"/>
    <w:rsid w:val="00CB12E6"/>
    <w:rsid w:val="00CB1330"/>
    <w:rsid w:val="00CC0734"/>
    <w:rsid w:val="00CC1428"/>
    <w:rsid w:val="00CC2605"/>
    <w:rsid w:val="00CE7911"/>
    <w:rsid w:val="00CF5A16"/>
    <w:rsid w:val="00CF6C68"/>
    <w:rsid w:val="00D018C7"/>
    <w:rsid w:val="00D019FC"/>
    <w:rsid w:val="00D13466"/>
    <w:rsid w:val="00D15CCE"/>
    <w:rsid w:val="00D163C4"/>
    <w:rsid w:val="00D261C8"/>
    <w:rsid w:val="00D327CA"/>
    <w:rsid w:val="00D343AA"/>
    <w:rsid w:val="00D3485D"/>
    <w:rsid w:val="00D367A6"/>
    <w:rsid w:val="00D44B77"/>
    <w:rsid w:val="00D46B21"/>
    <w:rsid w:val="00D511B4"/>
    <w:rsid w:val="00D54EE5"/>
    <w:rsid w:val="00D64EF6"/>
    <w:rsid w:val="00D70509"/>
    <w:rsid w:val="00DA3CFE"/>
    <w:rsid w:val="00DA48D3"/>
    <w:rsid w:val="00DA7620"/>
    <w:rsid w:val="00DB1392"/>
    <w:rsid w:val="00DB209B"/>
    <w:rsid w:val="00DB33A6"/>
    <w:rsid w:val="00DC2ED7"/>
    <w:rsid w:val="00DD2F5E"/>
    <w:rsid w:val="00DD49D6"/>
    <w:rsid w:val="00DD7208"/>
    <w:rsid w:val="00DD7D72"/>
    <w:rsid w:val="00DE3FC8"/>
    <w:rsid w:val="00DF0F98"/>
    <w:rsid w:val="00DF2731"/>
    <w:rsid w:val="00E0497A"/>
    <w:rsid w:val="00E07BF0"/>
    <w:rsid w:val="00E1356F"/>
    <w:rsid w:val="00E153F9"/>
    <w:rsid w:val="00E229C9"/>
    <w:rsid w:val="00E23744"/>
    <w:rsid w:val="00E31549"/>
    <w:rsid w:val="00E37857"/>
    <w:rsid w:val="00E438CC"/>
    <w:rsid w:val="00E479BB"/>
    <w:rsid w:val="00E504C7"/>
    <w:rsid w:val="00E52EB4"/>
    <w:rsid w:val="00E5527D"/>
    <w:rsid w:val="00E60C2B"/>
    <w:rsid w:val="00E61FA2"/>
    <w:rsid w:val="00E70FB7"/>
    <w:rsid w:val="00E75A0A"/>
    <w:rsid w:val="00E75CCA"/>
    <w:rsid w:val="00E761B5"/>
    <w:rsid w:val="00E8135C"/>
    <w:rsid w:val="00E81E99"/>
    <w:rsid w:val="00E83AA3"/>
    <w:rsid w:val="00E83DE6"/>
    <w:rsid w:val="00E86FA0"/>
    <w:rsid w:val="00E90841"/>
    <w:rsid w:val="00E9203B"/>
    <w:rsid w:val="00E93069"/>
    <w:rsid w:val="00E93EB9"/>
    <w:rsid w:val="00E94375"/>
    <w:rsid w:val="00EB2E9A"/>
    <w:rsid w:val="00EB64C0"/>
    <w:rsid w:val="00EC1203"/>
    <w:rsid w:val="00EC4CEA"/>
    <w:rsid w:val="00EC7F56"/>
    <w:rsid w:val="00ED1F39"/>
    <w:rsid w:val="00ED43D0"/>
    <w:rsid w:val="00ED5A0F"/>
    <w:rsid w:val="00ED5A52"/>
    <w:rsid w:val="00EF3759"/>
    <w:rsid w:val="00EF6855"/>
    <w:rsid w:val="00EF72AA"/>
    <w:rsid w:val="00F01546"/>
    <w:rsid w:val="00F07A3D"/>
    <w:rsid w:val="00F154E9"/>
    <w:rsid w:val="00F22AD7"/>
    <w:rsid w:val="00F22FCC"/>
    <w:rsid w:val="00F5121D"/>
    <w:rsid w:val="00F56A91"/>
    <w:rsid w:val="00F72D96"/>
    <w:rsid w:val="00F73768"/>
    <w:rsid w:val="00F75A5C"/>
    <w:rsid w:val="00F75E1F"/>
    <w:rsid w:val="00F77D3E"/>
    <w:rsid w:val="00F82593"/>
    <w:rsid w:val="00F82EDD"/>
    <w:rsid w:val="00F832A8"/>
    <w:rsid w:val="00F84343"/>
    <w:rsid w:val="00F90A72"/>
    <w:rsid w:val="00F93AE7"/>
    <w:rsid w:val="00F94351"/>
    <w:rsid w:val="00F94F83"/>
    <w:rsid w:val="00F95C1D"/>
    <w:rsid w:val="00F96AB9"/>
    <w:rsid w:val="00F97081"/>
    <w:rsid w:val="00FA283D"/>
    <w:rsid w:val="00FA52A7"/>
    <w:rsid w:val="00FA6E4F"/>
    <w:rsid w:val="00FA7DEA"/>
    <w:rsid w:val="00FB6602"/>
    <w:rsid w:val="00FC0328"/>
    <w:rsid w:val="00FC0561"/>
    <w:rsid w:val="00FC672C"/>
    <w:rsid w:val="00FC6BD2"/>
    <w:rsid w:val="00FD3016"/>
    <w:rsid w:val="00FD4870"/>
    <w:rsid w:val="00FD5C5F"/>
    <w:rsid w:val="00FD6BF5"/>
    <w:rsid w:val="00FE387D"/>
    <w:rsid w:val="00FE4C7B"/>
    <w:rsid w:val="00FE4E8B"/>
    <w:rsid w:val="00FF20D8"/>
    <w:rsid w:val="00FF3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64A1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Arial Unicode MS" w:cs="Arial Unicode MS"/>
      <w:color w:val="000000"/>
      <w:sz w:val="24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164A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18-08-06T08:10:00Z</dcterms:created>
  <dcterms:modified xsi:type="dcterms:W3CDTF">2018-08-31T03:14:00Z</dcterms:modified>
</cp:coreProperties>
</file>